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914" w:rsidRDefault="00731914" w:rsidP="00731914">
      <w:pPr>
        <w:spacing w:line="480" w:lineRule="auto"/>
        <w:rPr>
          <w:b/>
        </w:rPr>
      </w:pPr>
      <w:bookmarkStart w:id="0" w:name="_GoBack"/>
      <w:r>
        <w:rPr>
          <w:b/>
        </w:rPr>
        <w:t>Supplementary Material</w:t>
      </w:r>
    </w:p>
    <w:p w:rsidR="00731914" w:rsidRPr="00E062BA" w:rsidRDefault="00731914" w:rsidP="00731914">
      <w:pPr>
        <w:ind w:left="440" w:hanging="440"/>
        <w:rPr>
          <w:color w:val="212121"/>
          <w:shd w:val="clear" w:color="auto" w:fill="FFFFFF"/>
        </w:rPr>
      </w:pPr>
      <w:r>
        <w:rPr>
          <w:b/>
        </w:rPr>
        <w:t>Table 1: SNOT-22 domains and survey items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05"/>
        <w:gridCol w:w="3270"/>
        <w:gridCol w:w="1770"/>
      </w:tblGrid>
      <w:tr w:rsidR="00731914" w:rsidTr="009C0015">
        <w:trPr>
          <w:trHeight w:val="660"/>
        </w:trPr>
        <w:tc>
          <w:tcPr>
            <w:tcW w:w="4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  <w:rPr>
                <w:b/>
              </w:rPr>
            </w:pPr>
            <w:r>
              <w:rPr>
                <w:b/>
              </w:rPr>
              <w:t>SNOT-22 Domain</w:t>
            </w:r>
          </w:p>
        </w:tc>
        <w:tc>
          <w:tcPr>
            <w:tcW w:w="32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Survey Items 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  <w:rPr>
                <w:b/>
              </w:rPr>
            </w:pPr>
            <w:r>
              <w:rPr>
                <w:b/>
              </w:rPr>
              <w:t>Score range</w:t>
            </w:r>
          </w:p>
        </w:tc>
      </w:tr>
      <w:tr w:rsidR="00731914" w:rsidTr="009C0015">
        <w:trPr>
          <w:trHeight w:val="2865"/>
        </w:trPr>
        <w:tc>
          <w:tcPr>
            <w:tcW w:w="4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  <w:rPr>
                <w:b/>
              </w:rPr>
            </w:pPr>
            <w:r>
              <w:rPr>
                <w:b/>
              </w:rPr>
              <w:t>Rhinologic Symptoms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</w:pPr>
            <w:r>
              <w:t>Need to blow nose</w:t>
            </w:r>
          </w:p>
          <w:p w:rsidR="00731914" w:rsidRDefault="00731914" w:rsidP="009C0015">
            <w:pPr>
              <w:spacing w:line="480" w:lineRule="auto"/>
            </w:pPr>
            <w:r>
              <w:t>Sneezing</w:t>
            </w:r>
          </w:p>
          <w:p w:rsidR="00731914" w:rsidRDefault="00731914" w:rsidP="009C0015">
            <w:pPr>
              <w:spacing w:line="480" w:lineRule="auto"/>
            </w:pPr>
            <w:r>
              <w:t>Runny nose</w:t>
            </w:r>
          </w:p>
          <w:p w:rsidR="00731914" w:rsidRDefault="00731914" w:rsidP="009C0015">
            <w:pPr>
              <w:spacing w:line="480" w:lineRule="auto"/>
            </w:pPr>
            <w:r>
              <w:t>Nasal obstruction</w:t>
            </w:r>
          </w:p>
          <w:p w:rsidR="00731914" w:rsidRDefault="00731914" w:rsidP="009C0015">
            <w:pPr>
              <w:spacing w:line="480" w:lineRule="auto"/>
            </w:pPr>
            <w:r>
              <w:t>Loss of sense of smell or taste</w:t>
            </w:r>
          </w:p>
          <w:p w:rsidR="00731914" w:rsidRDefault="00731914" w:rsidP="009C0015">
            <w:pPr>
              <w:spacing w:line="480" w:lineRule="auto"/>
            </w:pPr>
            <w:r>
              <w:t xml:space="preserve">Thick nasal discharge  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</w:pPr>
            <w:r>
              <w:t>0-30</w:t>
            </w:r>
          </w:p>
        </w:tc>
      </w:tr>
      <w:tr w:rsidR="00731914" w:rsidTr="009C0015">
        <w:trPr>
          <w:trHeight w:val="1545"/>
        </w:trPr>
        <w:tc>
          <w:tcPr>
            <w:tcW w:w="4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  <w:rPr>
                <w:b/>
              </w:rPr>
            </w:pPr>
            <w:r>
              <w:rPr>
                <w:b/>
              </w:rPr>
              <w:t>Extra-Nasal Rhinologic Symptoms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</w:pPr>
            <w:r>
              <w:t>Cough</w:t>
            </w:r>
          </w:p>
          <w:p w:rsidR="00731914" w:rsidRDefault="00731914" w:rsidP="009C0015">
            <w:pPr>
              <w:spacing w:line="480" w:lineRule="auto"/>
            </w:pPr>
            <w:r>
              <w:t>Post-nasal discharge</w:t>
            </w:r>
          </w:p>
          <w:p w:rsidR="00731914" w:rsidRDefault="00731914" w:rsidP="009C0015">
            <w:pPr>
              <w:spacing w:line="480" w:lineRule="auto"/>
            </w:pPr>
            <w:r>
              <w:t>Thick nasal discharg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</w:pPr>
            <w:r>
              <w:t>0-15</w:t>
            </w:r>
          </w:p>
        </w:tc>
      </w:tr>
      <w:tr w:rsidR="00731914" w:rsidTr="009C0015">
        <w:trPr>
          <w:trHeight w:val="2415"/>
        </w:trPr>
        <w:tc>
          <w:tcPr>
            <w:tcW w:w="4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  <w:rPr>
                <w:b/>
              </w:rPr>
            </w:pPr>
            <w:r>
              <w:rPr>
                <w:b/>
              </w:rPr>
              <w:t>Ear/Facial Symptoms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</w:pPr>
            <w:r>
              <w:t>Sneezing</w:t>
            </w:r>
          </w:p>
          <w:p w:rsidR="00731914" w:rsidRDefault="00731914" w:rsidP="009C0015">
            <w:pPr>
              <w:spacing w:line="480" w:lineRule="auto"/>
            </w:pPr>
            <w:r>
              <w:t>Ear fullness</w:t>
            </w:r>
          </w:p>
          <w:p w:rsidR="00731914" w:rsidRDefault="00731914" w:rsidP="009C0015">
            <w:pPr>
              <w:spacing w:line="480" w:lineRule="auto"/>
            </w:pPr>
            <w:r>
              <w:t>Dizziness</w:t>
            </w:r>
          </w:p>
          <w:p w:rsidR="00731914" w:rsidRDefault="00731914" w:rsidP="009C0015">
            <w:pPr>
              <w:spacing w:line="480" w:lineRule="auto"/>
            </w:pPr>
            <w:r>
              <w:t>Ear pain/pressure</w:t>
            </w:r>
          </w:p>
          <w:p w:rsidR="00731914" w:rsidRDefault="00731914" w:rsidP="009C0015">
            <w:pPr>
              <w:spacing w:line="480" w:lineRule="auto"/>
            </w:pPr>
            <w:r>
              <w:t>Facial pain/pressur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</w:pPr>
            <w:r>
              <w:t>0-25</w:t>
            </w:r>
          </w:p>
        </w:tc>
      </w:tr>
      <w:tr w:rsidR="00731914" w:rsidTr="009C0015">
        <w:trPr>
          <w:trHeight w:val="3300"/>
        </w:trPr>
        <w:tc>
          <w:tcPr>
            <w:tcW w:w="4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  <w:rPr>
                <w:b/>
              </w:rPr>
            </w:pPr>
            <w:r>
              <w:rPr>
                <w:b/>
              </w:rPr>
              <w:lastRenderedPageBreak/>
              <w:t>Psychological Symptoms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</w:pPr>
            <w:r>
              <w:t>Waking up tired</w:t>
            </w:r>
          </w:p>
          <w:p w:rsidR="00731914" w:rsidRDefault="00731914" w:rsidP="009C0015">
            <w:pPr>
              <w:spacing w:line="480" w:lineRule="auto"/>
            </w:pPr>
            <w:r>
              <w:t>Fatigue during the day</w:t>
            </w:r>
          </w:p>
          <w:p w:rsidR="00731914" w:rsidRDefault="00731914" w:rsidP="009C0015">
            <w:pPr>
              <w:spacing w:line="480" w:lineRule="auto"/>
            </w:pPr>
            <w:r>
              <w:t>Reduced productivity</w:t>
            </w:r>
          </w:p>
          <w:p w:rsidR="00731914" w:rsidRDefault="00731914" w:rsidP="009C0015">
            <w:pPr>
              <w:spacing w:line="480" w:lineRule="auto"/>
            </w:pPr>
            <w:r>
              <w:t>Reduced concentration</w:t>
            </w:r>
          </w:p>
          <w:p w:rsidR="00731914" w:rsidRDefault="00731914" w:rsidP="009C0015">
            <w:pPr>
              <w:spacing w:line="480" w:lineRule="auto"/>
            </w:pPr>
            <w:r>
              <w:t>Frustrated/ restless/irritable</w:t>
            </w:r>
          </w:p>
          <w:p w:rsidR="00731914" w:rsidRDefault="00731914" w:rsidP="009C0015">
            <w:pPr>
              <w:spacing w:line="480" w:lineRule="auto"/>
            </w:pPr>
            <w:r>
              <w:t>Sad</w:t>
            </w:r>
          </w:p>
          <w:p w:rsidR="00731914" w:rsidRDefault="00731914" w:rsidP="009C0015">
            <w:pPr>
              <w:spacing w:line="480" w:lineRule="auto"/>
            </w:pPr>
            <w:r>
              <w:t>Embarrasse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</w:pPr>
            <w:r>
              <w:t>0-35</w:t>
            </w:r>
          </w:p>
        </w:tc>
      </w:tr>
      <w:tr w:rsidR="00731914" w:rsidTr="009C0015">
        <w:trPr>
          <w:trHeight w:val="2415"/>
        </w:trPr>
        <w:tc>
          <w:tcPr>
            <w:tcW w:w="43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  <w:rPr>
                <w:b/>
              </w:rPr>
            </w:pPr>
            <w:r>
              <w:rPr>
                <w:b/>
              </w:rPr>
              <w:t>Sleep Dysfunction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</w:pPr>
            <w:r>
              <w:t>Difficulty falling asleep</w:t>
            </w:r>
          </w:p>
          <w:p w:rsidR="00731914" w:rsidRDefault="00731914" w:rsidP="009C0015">
            <w:pPr>
              <w:spacing w:line="480" w:lineRule="auto"/>
            </w:pPr>
            <w:r>
              <w:t>Waking up at night</w:t>
            </w:r>
          </w:p>
          <w:p w:rsidR="00731914" w:rsidRDefault="00731914" w:rsidP="009C0015">
            <w:pPr>
              <w:spacing w:line="480" w:lineRule="auto"/>
            </w:pPr>
            <w:r>
              <w:t>Lack of a good night’s sleep</w:t>
            </w:r>
          </w:p>
          <w:p w:rsidR="00731914" w:rsidRDefault="00731914" w:rsidP="009C0015">
            <w:pPr>
              <w:spacing w:line="480" w:lineRule="auto"/>
            </w:pPr>
            <w:r>
              <w:t>Waking up tired</w:t>
            </w:r>
          </w:p>
          <w:p w:rsidR="00731914" w:rsidRDefault="00731914" w:rsidP="009C0015">
            <w:pPr>
              <w:spacing w:line="480" w:lineRule="auto"/>
            </w:pPr>
            <w:r>
              <w:t>Fatigue during the day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1914" w:rsidRDefault="00731914" w:rsidP="009C0015">
            <w:pPr>
              <w:spacing w:line="480" w:lineRule="auto"/>
            </w:pPr>
            <w:r>
              <w:t>0-25</w:t>
            </w:r>
          </w:p>
        </w:tc>
      </w:tr>
    </w:tbl>
    <w:p w:rsidR="00731914" w:rsidRDefault="00731914" w:rsidP="00731914">
      <w:pPr>
        <w:spacing w:line="480" w:lineRule="auto"/>
        <w:rPr>
          <w:b/>
        </w:rPr>
      </w:pPr>
      <w:r>
        <w:rPr>
          <w:b/>
        </w:rPr>
        <w:t>SNOT-22: Sinonasal Outcome Test-22</w:t>
      </w:r>
    </w:p>
    <w:p w:rsidR="00731914" w:rsidRDefault="00731914" w:rsidP="00731914">
      <w:pPr>
        <w:spacing w:line="480" w:lineRule="auto"/>
        <w:rPr>
          <w:b/>
        </w:rPr>
      </w:pPr>
    </w:p>
    <w:bookmarkEnd w:id="0"/>
    <w:p w:rsidR="00CF0081" w:rsidRDefault="00CF0081"/>
    <w:sectPr w:rsidR="00CF0081" w:rsidSect="006A539F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1E07" w:rsidRDefault="0073191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914"/>
    <w:rsid w:val="00045083"/>
    <w:rsid w:val="00047F75"/>
    <w:rsid w:val="00113DD2"/>
    <w:rsid w:val="001B57A1"/>
    <w:rsid w:val="00281FAD"/>
    <w:rsid w:val="00290E8C"/>
    <w:rsid w:val="002B1133"/>
    <w:rsid w:val="004202A2"/>
    <w:rsid w:val="00475D4F"/>
    <w:rsid w:val="004C38BB"/>
    <w:rsid w:val="006262C5"/>
    <w:rsid w:val="006809D7"/>
    <w:rsid w:val="00731914"/>
    <w:rsid w:val="00751F89"/>
    <w:rsid w:val="00771BA4"/>
    <w:rsid w:val="007E34B7"/>
    <w:rsid w:val="0080028B"/>
    <w:rsid w:val="0080130D"/>
    <w:rsid w:val="008D36AF"/>
    <w:rsid w:val="008E0CF2"/>
    <w:rsid w:val="00912845"/>
    <w:rsid w:val="00991D0E"/>
    <w:rsid w:val="009A1EDE"/>
    <w:rsid w:val="009D3F70"/>
    <w:rsid w:val="00A935E3"/>
    <w:rsid w:val="00AA0595"/>
    <w:rsid w:val="00AA33D2"/>
    <w:rsid w:val="00AB46EA"/>
    <w:rsid w:val="00AB48AE"/>
    <w:rsid w:val="00AD5C3A"/>
    <w:rsid w:val="00B23B07"/>
    <w:rsid w:val="00B738DC"/>
    <w:rsid w:val="00B86F9C"/>
    <w:rsid w:val="00BE71A8"/>
    <w:rsid w:val="00C001C5"/>
    <w:rsid w:val="00C021AC"/>
    <w:rsid w:val="00CA24A3"/>
    <w:rsid w:val="00CF0081"/>
    <w:rsid w:val="00DB0605"/>
    <w:rsid w:val="00DC0F18"/>
    <w:rsid w:val="00E162CA"/>
    <w:rsid w:val="00E416FE"/>
    <w:rsid w:val="00E53B5D"/>
    <w:rsid w:val="00EF3A59"/>
    <w:rsid w:val="00EF7440"/>
    <w:rsid w:val="00F80EBE"/>
    <w:rsid w:val="00FC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4C9F6F-3833-400E-809B-21B81BF02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</Words>
  <Characters>649</Characters>
  <Application>Microsoft Office Word</Application>
  <DocSecurity>0</DocSecurity>
  <Lines>5</Lines>
  <Paragraphs>1</Paragraphs>
  <ScaleCrop>false</ScaleCrop>
  <Company>HP Inc.</Company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3-06-17T03:03:00Z</dcterms:created>
  <dcterms:modified xsi:type="dcterms:W3CDTF">2023-06-17T03:04:00Z</dcterms:modified>
</cp:coreProperties>
</file>